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7AFC97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15: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ystem Suitability Remdesivir</w:t>
      </w:r>
    </w:p>
    <w:p w14:paraId="6DF964F0">
      <w:pPr>
        <w:jc w:val="center"/>
        <w:rPr>
          <w:rFonts w:ascii="Times New Roman" w:hAnsi="Times New Roman" w:cs="Times New Roman"/>
          <w:b/>
          <w:sz w:val="32"/>
        </w:rPr>
      </w:pPr>
    </w:p>
    <w:tbl>
      <w:tblPr>
        <w:tblStyle w:val="3"/>
        <w:tblW w:w="759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781"/>
        <w:gridCol w:w="1360"/>
        <w:gridCol w:w="1340"/>
        <w:gridCol w:w="1571"/>
      </w:tblGrid>
      <w:tr w14:paraId="4D29FF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9A26F50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</w:rPr>
            </w:pPr>
            <w:r>
              <w:rPr>
                <w:rFonts w:ascii="Calibri Light" w:hAnsi="Calibri Light" w:eastAsia="Times New Roman" w:cs="Arial"/>
                <w:b/>
                <w:bCs/>
              </w:rPr>
              <w:t>Area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9206FBD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</w:rPr>
            </w:pPr>
            <w:r>
              <w:rPr>
                <w:rFonts w:ascii="Calibri Light" w:hAnsi="Calibri Light" w:eastAsia="Times New Roman" w:cs="Arial"/>
                <w:b/>
                <w:bCs/>
              </w:rPr>
              <w:t>% Assay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125396A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</w:rPr>
            </w:pPr>
            <w:r>
              <w:rPr>
                <w:rFonts w:ascii="Calibri Light" w:hAnsi="Calibri Light" w:eastAsia="Times New Roman" w:cs="Arial"/>
                <w:b/>
                <w:bCs/>
              </w:rPr>
              <w:t>% Recovered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EAB835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% RSD</w:t>
            </w:r>
          </w:p>
        </w:tc>
        <w:tc>
          <w:tcPr>
            <w:tcW w:w="15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3E8E23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ean Recovery</w:t>
            </w:r>
          </w:p>
        </w:tc>
      </w:tr>
      <w:tr w14:paraId="2EEDA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AEFFA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5696</w:t>
            </w:r>
          </w:p>
        </w:tc>
        <w:tc>
          <w:tcPr>
            <w:tcW w:w="1781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3FF15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9D5C0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E93FB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33%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903EE9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</w:tr>
      <w:tr w14:paraId="3B71F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8EE9C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5041</w:t>
            </w:r>
          </w:p>
        </w:tc>
        <w:tc>
          <w:tcPr>
            <w:tcW w:w="17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2AB66FB4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37E5E0D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8CD1386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79C31848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7FBD9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80B93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4935</w:t>
            </w:r>
          </w:p>
        </w:tc>
        <w:tc>
          <w:tcPr>
            <w:tcW w:w="17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27E819F1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4F1A6B9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FDD7168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0E948A76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4A69F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D737C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5751</w:t>
            </w:r>
          </w:p>
        </w:tc>
        <w:tc>
          <w:tcPr>
            <w:tcW w:w="1781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15B98DCA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B20E3C6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EDAC148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047204FC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0D4B14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2A67F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4935</w:t>
            </w:r>
          </w:p>
        </w:tc>
        <w:tc>
          <w:tcPr>
            <w:tcW w:w="178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1F35141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0106BE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16B116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vAlign w:val="center"/>
          </w:tcPr>
          <w:p w14:paraId="4842FAA6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14510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C3D43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5364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1036D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7%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246FA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7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61DA4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250%</w:t>
            </w:r>
          </w:p>
        </w:tc>
        <w:tc>
          <w:tcPr>
            <w:tcW w:w="157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0B1EE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79%</w:t>
            </w:r>
          </w:p>
        </w:tc>
      </w:tr>
      <w:tr w14:paraId="7D5E8A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9EC2C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4781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B493A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61%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08DE4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61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195CAC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39B437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1810E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68700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4876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66971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68%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32168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68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78BD2A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85A8F2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65C1D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6C68A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5631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0F897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29%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FF6BF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29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3ED93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256%</w:t>
            </w:r>
          </w:p>
        </w:tc>
        <w:tc>
          <w:tcPr>
            <w:tcW w:w="157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B1510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7%</w:t>
            </w:r>
          </w:p>
        </w:tc>
      </w:tr>
      <w:tr w14:paraId="62B7AF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84B2D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5452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FE80E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14%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6C1C3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14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AD5DAF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0160F5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09AF0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520F0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5007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794D2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79%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9BD60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79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31C4E1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7C9410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40C05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351BE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314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F1127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inimum % Recovery     =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CD4B4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FF76B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79%</w:t>
            </w:r>
          </w:p>
        </w:tc>
      </w:tr>
      <w:tr w14:paraId="6DFEF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F12EF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314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BCF9B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aximum % Recovery    =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D5EC2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3C599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7%</w:t>
            </w:r>
          </w:p>
        </w:tc>
      </w:tr>
      <w:tr w14:paraId="1B149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E7091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314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B71CF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ean % Recovery             =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3DB94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5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4DBCE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93%</w:t>
            </w:r>
          </w:p>
        </w:tc>
      </w:tr>
    </w:tbl>
    <w:p w14:paraId="2CD2B100">
      <w:pPr>
        <w:jc w:val="center"/>
        <w:rPr>
          <w:rFonts w:ascii="Times New Roman" w:hAnsi="Times New Roman" w:cs="Times New Roman"/>
          <w:b/>
          <w:sz w:val="32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B45"/>
    <w:rsid w:val="00006E61"/>
    <w:rsid w:val="000B0C3F"/>
    <w:rsid w:val="000C1A71"/>
    <w:rsid w:val="00121AD8"/>
    <w:rsid w:val="00147E4B"/>
    <w:rsid w:val="001748AC"/>
    <w:rsid w:val="00177FDA"/>
    <w:rsid w:val="00227B88"/>
    <w:rsid w:val="00246431"/>
    <w:rsid w:val="002C4D54"/>
    <w:rsid w:val="00330D06"/>
    <w:rsid w:val="00402695"/>
    <w:rsid w:val="004844E0"/>
    <w:rsid w:val="004D4B45"/>
    <w:rsid w:val="004D5B11"/>
    <w:rsid w:val="004E0D5F"/>
    <w:rsid w:val="00500496"/>
    <w:rsid w:val="0058218B"/>
    <w:rsid w:val="005B48B7"/>
    <w:rsid w:val="005D618C"/>
    <w:rsid w:val="006231EC"/>
    <w:rsid w:val="0066597E"/>
    <w:rsid w:val="00693764"/>
    <w:rsid w:val="006A3F6C"/>
    <w:rsid w:val="007A5FCA"/>
    <w:rsid w:val="009922EB"/>
    <w:rsid w:val="00A7626C"/>
    <w:rsid w:val="00A77BCA"/>
    <w:rsid w:val="00AC3747"/>
    <w:rsid w:val="00B323E1"/>
    <w:rsid w:val="00B37AB2"/>
    <w:rsid w:val="00B82122"/>
    <w:rsid w:val="00BA15BC"/>
    <w:rsid w:val="00C111EE"/>
    <w:rsid w:val="00C37279"/>
    <w:rsid w:val="00C47746"/>
    <w:rsid w:val="00C5141C"/>
    <w:rsid w:val="00C85B43"/>
    <w:rsid w:val="00D6550F"/>
    <w:rsid w:val="00E50356"/>
    <w:rsid w:val="00E92FD2"/>
    <w:rsid w:val="00E9443E"/>
    <w:rsid w:val="00EC5A10"/>
    <w:rsid w:val="00EC5F89"/>
    <w:rsid w:val="00EF2053"/>
    <w:rsid w:val="00F33EE1"/>
    <w:rsid w:val="00F3713D"/>
    <w:rsid w:val="00F92516"/>
    <w:rsid w:val="1CF942E8"/>
    <w:rsid w:val="39E11A28"/>
    <w:rsid w:val="3A732315"/>
    <w:rsid w:val="4AAB7249"/>
    <w:rsid w:val="65ED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80</Words>
  <Characters>7872</Characters>
  <Lines>65</Lines>
  <Paragraphs>18</Paragraphs>
  <TotalTime>1</TotalTime>
  <ScaleCrop>false</ScaleCrop>
  <LinksUpToDate>false</LinksUpToDate>
  <CharactersWithSpaces>9234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7T03:50:00Z</dcterms:created>
  <dc:creator>Shahab Khan</dc:creator>
  <cp:lastModifiedBy>HP</cp:lastModifiedBy>
  <dcterms:modified xsi:type="dcterms:W3CDTF">2025-03-13T17:35:11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9F52C8A8474D460EA3B37A3B32EBB7AB_12</vt:lpwstr>
  </property>
</Properties>
</file>